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D8C" w:rsidRPr="00811FC8" w:rsidRDefault="00266D8C" w:rsidP="00266D8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811FC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Table </w:t>
      </w:r>
      <w:proofErr w:type="gramStart"/>
      <w:r w:rsidRPr="00811FC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1 :</w:t>
      </w:r>
      <w:proofErr w:type="gramEnd"/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Genotypic and allelic frequencies (</w:t>
      </w:r>
      <w:proofErr w:type="spellStart"/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F</w:t>
      </w:r>
      <w:r w:rsidR="00613FB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r</w:t>
      </w:r>
      <w:proofErr w:type="spellEnd"/>
      <w:r w:rsidR="00613FB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) of L1014F and HWE test Outdoor</w:t>
      </w:r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of </w:t>
      </w:r>
      <w:r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Anopheles </w:t>
      </w:r>
      <w:proofErr w:type="spellStart"/>
      <w:r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gambiae</w:t>
      </w:r>
      <w:proofErr w:type="spellEnd"/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 </w:t>
      </w:r>
      <w:proofErr w:type="spellStart"/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.s.</w:t>
      </w:r>
      <w:proofErr w:type="spellEnd"/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 </w:t>
      </w:r>
      <w:r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Anopheles </w:t>
      </w:r>
      <w:proofErr w:type="spellStart"/>
      <w:r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coluzzii</w:t>
      </w:r>
      <w:proofErr w:type="spellEnd"/>
      <w:r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 populations</w:t>
      </w:r>
    </w:p>
    <w:tbl>
      <w:tblPr>
        <w:tblW w:w="9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1579"/>
        <w:gridCol w:w="477"/>
        <w:gridCol w:w="1215"/>
        <w:gridCol w:w="1215"/>
        <w:gridCol w:w="1116"/>
        <w:gridCol w:w="1215"/>
        <w:gridCol w:w="1126"/>
      </w:tblGrid>
      <w:tr w:rsidR="00266D8C" w:rsidRPr="00811FC8" w:rsidTr="00266D8C">
        <w:trPr>
          <w:trHeight w:val="321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tdoo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eriod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/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5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udy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ms</w:t>
            </w:r>
            <w:proofErr w:type="spellEnd"/>
          </w:p>
        </w:tc>
        <w:tc>
          <w:tcPr>
            <w:tcW w:w="4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N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An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otypic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requencies</w:t>
            </w:r>
            <w:proofErr w:type="spellEnd"/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r (L1014F)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P- value </w:t>
            </w:r>
            <w:r w:rsidR="00D15F2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(</w:t>
            </w:r>
            <w:r w:rsidRPr="00811FC8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HWE</w:t>
            </w:r>
            <w:r w:rsidR="00D15F2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)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R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S (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S (%)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aseli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luzzi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 (78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18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,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6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70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22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9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,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5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 (72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22.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,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8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.s.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 (73.3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23.3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4.6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,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80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 (78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19.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3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,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00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 (76.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21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,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46</w:t>
            </w:r>
          </w:p>
        </w:tc>
      </w:tr>
      <w:tr w:rsidR="00266D8C" w:rsidRPr="00811FC8" w:rsidTr="00266D8C">
        <w:trPr>
          <w:trHeight w:val="321"/>
        </w:trPr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os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luzzi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 (7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22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7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,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3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 (6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21.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16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,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&lt;0.001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 (63.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25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16.9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,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8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.s.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 (8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15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,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9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67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16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24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,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&lt;0.001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 (69.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23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1.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,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50</w:t>
            </w:r>
          </w:p>
        </w:tc>
      </w:tr>
      <w:tr w:rsidR="00266D8C" w:rsidRPr="00811FC8" w:rsidTr="00266D8C">
        <w:trPr>
          <w:trHeight w:val="321"/>
        </w:trPr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E50F65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ost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luzzi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(64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 (30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7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,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06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 (61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31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11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,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12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 (56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 (31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21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,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2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.s.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 (96.0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4.0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,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 (98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,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266D8C" w:rsidRPr="00811FC8" w:rsidTr="00266D8C">
        <w:trPr>
          <w:trHeight w:val="321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lang w:eastAsia="fr-FR"/>
              </w:rPr>
              <w:t>1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 (89.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10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,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D8C" w:rsidRPr="00811FC8" w:rsidRDefault="00266D8C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:rsidR="00266D8C" w:rsidRPr="00266D8C" w:rsidRDefault="009518D8" w:rsidP="00266D8C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An.:</w:t>
      </w:r>
      <w:r w:rsidR="00266D8C" w:rsidRPr="00266D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opheles</w:t>
      </w:r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>N: number</w:t>
      </w:r>
      <w:r w:rsidR="00C35D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5D60">
        <w:rPr>
          <w:rFonts w:ascii="Times New Roman" w:hAnsi="Times New Roman" w:cs="Times New Roman"/>
          <w:sz w:val="24"/>
          <w:szCs w:val="24"/>
          <w:lang w:val="en-GB"/>
        </w:rPr>
        <w:t>tes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PY LLIN: standard </w:t>
      </w:r>
      <w:r w:rsidR="00266D8C" w:rsidRPr="00266D8C">
        <w:rPr>
          <w:rFonts w:ascii="Times New Roman" w:hAnsi="Times New Roman" w:cs="Times New Roman"/>
          <w:sz w:val="24"/>
          <w:szCs w:val="24"/>
        </w:rPr>
        <w:t>LLIN</w:t>
      </w:r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, LLIN treated with </w:t>
      </w:r>
      <w:proofErr w:type="spellStart"/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>pyrethroid</w:t>
      </w:r>
      <w:proofErr w:type="spellEnd"/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 only; PY-CFP LLIN: LLIN bi-treated with </w:t>
      </w:r>
      <w:proofErr w:type="spellStart"/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>pyrethroid-chlorfenapyr</w:t>
      </w:r>
      <w:proofErr w:type="spellEnd"/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; PY-PPF LLIN: LLIN bi-treated with </w:t>
      </w:r>
      <w:proofErr w:type="spellStart"/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>pyrethroid-pyriproxyfen</w:t>
      </w:r>
      <w:proofErr w:type="spellEnd"/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266D8C" w:rsidRPr="00266D8C">
        <w:rPr>
          <w:rFonts w:ascii="Times New Roman" w:hAnsi="Times New Roman" w:cs="Times New Roman"/>
          <w:sz w:val="24"/>
          <w:lang w:val="en-GB"/>
        </w:rPr>
        <w:t xml:space="preserve"> RR: homozygous resistant; RS: heterozygous resistant; SS: homozygous susceptible; Fr</w:t>
      </w:r>
      <w:bookmarkStart w:id="0" w:name="_GoBack"/>
      <w:bookmarkEnd w:id="0"/>
      <w:r w:rsidR="00266D8C" w:rsidRPr="00266D8C">
        <w:rPr>
          <w:rFonts w:ascii="Times New Roman" w:hAnsi="Times New Roman" w:cs="Times New Roman"/>
          <w:sz w:val="24"/>
          <w:lang w:val="en-GB"/>
        </w:rPr>
        <w:t xml:space="preserve"> (R) frequency of resistance allele; p value (HWE)</w:t>
      </w:r>
      <w:r w:rsidR="00D15F23">
        <w:rPr>
          <w:rFonts w:ascii="Times New Roman" w:hAnsi="Times New Roman" w:cs="Times New Roman"/>
          <w:sz w:val="24"/>
          <w:lang w:val="en-GB"/>
        </w:rPr>
        <w:t>:</w:t>
      </w:r>
      <w:r w:rsidR="00266D8C" w:rsidRPr="00266D8C">
        <w:rPr>
          <w:rFonts w:ascii="Times New Roman" w:hAnsi="Times New Roman" w:cs="Times New Roman"/>
          <w:sz w:val="24"/>
          <w:lang w:val="en-GB"/>
        </w:rPr>
        <w:t xml:space="preserve"> p value to the Hardy-Weinberg Equilibrium; </w:t>
      </w:r>
      <w:r>
        <w:rPr>
          <w:rFonts w:ascii="Times New Roman" w:hAnsi="Times New Roman" w:cs="Times New Roman"/>
          <w:sz w:val="24"/>
          <w:szCs w:val="24"/>
          <w:lang w:val="en-GB"/>
        </w:rPr>
        <w:t>Post1:</w:t>
      </w:r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 1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 post-intervention; Post2:</w:t>
      </w:r>
      <w:r w:rsidR="00266D8C" w:rsidRPr="00266D8C">
        <w:rPr>
          <w:rFonts w:ascii="Times New Roman" w:hAnsi="Times New Roman" w:cs="Times New Roman"/>
          <w:sz w:val="24"/>
          <w:szCs w:val="24"/>
          <w:lang w:val="en-GB"/>
        </w:rPr>
        <w:t xml:space="preserve"> 2nd year post-intervention</w:t>
      </w:r>
    </w:p>
    <w:p w:rsidR="00A148E9" w:rsidRDefault="00A148E9"/>
    <w:sectPr w:rsidR="00A14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D8C"/>
    <w:rsid w:val="000C4358"/>
    <w:rsid w:val="00266D8C"/>
    <w:rsid w:val="00613FB2"/>
    <w:rsid w:val="00791646"/>
    <w:rsid w:val="009518D8"/>
    <w:rsid w:val="00A148E9"/>
    <w:rsid w:val="00C35D60"/>
    <w:rsid w:val="00CF57E6"/>
    <w:rsid w:val="00D15F23"/>
    <w:rsid w:val="00DD4A77"/>
    <w:rsid w:val="00E5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4993EF-DB70-4DCC-A95A-E6B72E5D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D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4-06-27T19:29:00Z</dcterms:created>
  <dcterms:modified xsi:type="dcterms:W3CDTF">2025-01-11T17:50:00Z</dcterms:modified>
</cp:coreProperties>
</file>